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32CF02" w14:textId="77777777" w:rsidR="00863398" w:rsidRPr="002D2A70" w:rsidRDefault="00863398" w:rsidP="00863398">
      <w:pPr>
        <w:rPr>
          <w:rFonts w:eastAsia="Times New Roman"/>
          <w:lang w:val="en-US"/>
        </w:rPr>
      </w:pPr>
      <w:bookmarkStart w:id="0" w:name="_GoBack"/>
      <w:bookmarkEnd w:id="0"/>
      <w:r w:rsidRPr="002D2A70">
        <w:rPr>
          <w:rFonts w:eastAsia="Times New Roman"/>
          <w:color w:val="000000"/>
          <w:lang w:val="en-US"/>
        </w:rPr>
        <w:t>Supplementary Table 1:</w:t>
      </w:r>
      <w:r w:rsidRPr="002D2A70">
        <w:rPr>
          <w:rStyle w:val="apple-converted-space"/>
          <w:rFonts w:eastAsia="Times New Roman"/>
          <w:color w:val="000000"/>
          <w:lang w:val="en-US"/>
        </w:rPr>
        <w:t> </w:t>
      </w:r>
      <w:r w:rsidRPr="002D2A70">
        <w:rPr>
          <w:rFonts w:eastAsia="Times New Roman"/>
          <w:color w:val="000000"/>
          <w:bdr w:val="none" w:sz="0" w:space="0" w:color="auto" w:frame="1"/>
          <w:lang w:val="en-US"/>
        </w:rPr>
        <w:t>Baseline characteristics</w:t>
      </w:r>
      <w:r w:rsidRPr="002D2A70">
        <w:rPr>
          <w:rStyle w:val="apple-converted-space"/>
          <w:rFonts w:eastAsia="Times New Roman"/>
          <w:color w:val="000000"/>
          <w:bdr w:val="none" w:sz="0" w:space="0" w:color="auto" w:frame="1"/>
          <w:lang w:val="en-US"/>
        </w:rPr>
        <w:t> </w:t>
      </w:r>
      <w:r w:rsidRPr="002D2A70">
        <w:rPr>
          <w:rFonts w:eastAsia="Times New Roman"/>
          <w:color w:val="000000"/>
          <w:bdr w:val="none" w:sz="0" w:space="0" w:color="auto" w:frame="1"/>
          <w:lang w:val="en-US"/>
        </w:rPr>
        <w:t>in patients with available baseline and follow-up questionnaire data and those alive without complete questionnaire data.</w:t>
      </w:r>
    </w:p>
    <w:p w14:paraId="4B3C4E2D" w14:textId="77777777" w:rsidR="004275BE" w:rsidRPr="002D2A70" w:rsidRDefault="00227AF0">
      <w:pPr>
        <w:rPr>
          <w:lang w:val="en-US"/>
        </w:rPr>
      </w:pPr>
    </w:p>
    <w:tbl>
      <w:tblPr>
        <w:tblpPr w:leftFromText="142" w:rightFromText="142" w:vertAnchor="text" w:horzAnchor="page" w:tblpXSpec="center" w:tblpY="1"/>
        <w:tblW w:w="8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4"/>
        <w:gridCol w:w="1843"/>
        <w:gridCol w:w="1701"/>
        <w:gridCol w:w="992"/>
      </w:tblGrid>
      <w:tr w:rsidR="003037B6" w:rsidRPr="002D2A70" w14:paraId="0D808015" w14:textId="77777777" w:rsidTr="003037B6">
        <w:trPr>
          <w:trHeight w:val="180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8FF501" w14:textId="77777777" w:rsidR="003037B6" w:rsidRPr="002D2A70" w:rsidRDefault="003037B6" w:rsidP="003037B6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B70D58" w14:textId="650C99D8" w:rsidR="003037B6" w:rsidRPr="002D2A70" w:rsidRDefault="003037B6" w:rsidP="003037B6">
            <w:pPr>
              <w:jc w:val="center"/>
              <w:rPr>
                <w:lang w:val="en-US"/>
              </w:rPr>
            </w:pPr>
            <w:r w:rsidRPr="002D2A70">
              <w:rPr>
                <w:color w:val="000000"/>
                <w:lang w:val="en-US"/>
              </w:rPr>
              <w:t>Patients with questionnaire follow-up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87A49D" w14:textId="008329C4" w:rsidR="003037B6" w:rsidRPr="002D2A70" w:rsidRDefault="003037B6" w:rsidP="003037B6">
            <w:pPr>
              <w:jc w:val="center"/>
              <w:rPr>
                <w:lang w:val="en-US"/>
              </w:rPr>
            </w:pPr>
            <w:r w:rsidRPr="002D2A70">
              <w:rPr>
                <w:color w:val="000000"/>
                <w:lang w:val="en-US"/>
              </w:rPr>
              <w:t>Patients without questionnaire follow-u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C2E4FC" w14:textId="0A30AD56" w:rsidR="003037B6" w:rsidRPr="002D2A70" w:rsidRDefault="003037B6" w:rsidP="003037B6">
            <w:pPr>
              <w:jc w:val="center"/>
            </w:pPr>
            <w:r w:rsidRPr="002D2A70">
              <w:rPr>
                <w:color w:val="000000"/>
              </w:rPr>
              <w:t>p-</w:t>
            </w:r>
            <w:proofErr w:type="spellStart"/>
            <w:r w:rsidRPr="002D2A70">
              <w:rPr>
                <w:color w:val="000000"/>
              </w:rPr>
              <w:t>value</w:t>
            </w:r>
            <w:proofErr w:type="spellEnd"/>
          </w:p>
        </w:tc>
      </w:tr>
      <w:tr w:rsidR="003037B6" w:rsidRPr="002D2A70" w14:paraId="495EF878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BE58BC" w14:textId="454C3920" w:rsidR="003037B6" w:rsidRPr="002D2A70" w:rsidRDefault="003037B6" w:rsidP="003037B6">
            <w:r w:rsidRPr="002D2A70">
              <w:rPr>
                <w:color w:val="000000"/>
              </w:rPr>
              <w:t>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5ED321" w14:textId="437AC9D8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9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D6609F" w14:textId="49FBED5D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45801E" w14:textId="77777777" w:rsidR="003037B6" w:rsidRPr="002D2A70" w:rsidRDefault="003037B6" w:rsidP="003037B6">
            <w:pPr>
              <w:jc w:val="center"/>
              <w:rPr>
                <w:color w:val="000000"/>
              </w:rPr>
            </w:pPr>
          </w:p>
        </w:tc>
      </w:tr>
      <w:tr w:rsidR="003037B6" w:rsidRPr="002D2A70" w14:paraId="457E0E8A" w14:textId="77777777" w:rsidTr="003037B6">
        <w:trPr>
          <w:trHeight w:val="180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6EEB1C" w14:textId="5384DC6E" w:rsidR="003037B6" w:rsidRPr="002D2A70" w:rsidRDefault="003037B6" w:rsidP="003037B6">
            <w:r w:rsidRPr="002D2A70">
              <w:rPr>
                <w:bCs/>
                <w:color w:val="000000"/>
              </w:rPr>
              <w:t>Age [</w:t>
            </w:r>
            <w:proofErr w:type="spellStart"/>
            <w:r w:rsidRPr="002D2A70">
              <w:rPr>
                <w:bCs/>
                <w:color w:val="000000"/>
              </w:rPr>
              <w:t>years</w:t>
            </w:r>
            <w:proofErr w:type="spellEnd"/>
            <w:r w:rsidRPr="002D2A70">
              <w:rPr>
                <w:bCs/>
                <w:color w:val="000000"/>
              </w:rPr>
              <w:t xml:space="preserve"> ± SD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3E7101" w14:textId="1BF4D53E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58 ± 1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82196A" w14:textId="593C8680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62 ± 1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15E07B" w14:textId="740BEEFC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17</w:t>
            </w:r>
          </w:p>
        </w:tc>
      </w:tr>
      <w:tr w:rsidR="003037B6" w:rsidRPr="002D2A70" w14:paraId="62DBB4B3" w14:textId="77777777" w:rsidTr="003037B6">
        <w:trPr>
          <w:cantSplit/>
          <w:trHeight w:val="180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008D31" w14:textId="02D44CB0" w:rsidR="003037B6" w:rsidRPr="002D2A70" w:rsidRDefault="003037B6" w:rsidP="003037B6">
            <w:pPr>
              <w:rPr>
                <w:bCs/>
                <w:color w:val="000000"/>
              </w:rPr>
            </w:pPr>
            <w:proofErr w:type="spellStart"/>
            <w:r w:rsidRPr="002D2A70">
              <w:rPr>
                <w:color w:val="000000"/>
              </w:rPr>
              <w:t>Female</w:t>
            </w:r>
            <w:proofErr w:type="spellEnd"/>
            <w:r w:rsidRPr="002D2A70">
              <w:rPr>
                <w:color w:val="000000"/>
              </w:rPr>
              <w:t xml:space="preserve"> </w:t>
            </w:r>
            <w:proofErr w:type="spellStart"/>
            <w:r w:rsidRPr="002D2A70">
              <w:rPr>
                <w:color w:val="000000"/>
              </w:rPr>
              <w:t>gender</w:t>
            </w:r>
            <w:proofErr w:type="spellEnd"/>
            <w:r w:rsidRPr="002D2A70">
              <w:rPr>
                <w:color w:val="000000"/>
              </w:rPr>
              <w:t xml:space="preserve">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35481A" w14:textId="6B658447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24 (n=23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1BC2DF" w14:textId="34BF736C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40 (n=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0FAC0C" w14:textId="503BFC54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17</w:t>
            </w:r>
          </w:p>
        </w:tc>
      </w:tr>
      <w:tr w:rsidR="003037B6" w:rsidRPr="002D2A70" w14:paraId="14716278" w14:textId="77777777" w:rsidTr="003037B6">
        <w:trPr>
          <w:trHeight w:val="180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B02B78" w14:textId="06425F0E" w:rsidR="003037B6" w:rsidRPr="002D2A70" w:rsidRDefault="003037B6" w:rsidP="003037B6">
            <w:pPr>
              <w:rPr>
                <w:color w:val="000000"/>
              </w:rPr>
            </w:pPr>
            <w:proofErr w:type="spellStart"/>
            <w:r w:rsidRPr="002D2A70">
              <w:rPr>
                <w:color w:val="000000"/>
              </w:rPr>
              <w:t>Married</w:t>
            </w:r>
            <w:proofErr w:type="spellEnd"/>
            <w:r w:rsidRPr="002D2A70">
              <w:rPr>
                <w:color w:val="000000"/>
              </w:rPr>
              <w:t xml:space="preserve">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805868" w14:textId="6AB15403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14 (n=14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CC885E" w14:textId="4712CF09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10 (n=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9837EA" w14:textId="2B57BDDF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1.00</w:t>
            </w:r>
          </w:p>
        </w:tc>
      </w:tr>
      <w:tr w:rsidR="003037B6" w:rsidRPr="002D2A70" w14:paraId="59E5E160" w14:textId="77777777" w:rsidTr="003037B6">
        <w:trPr>
          <w:trHeight w:val="180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DB447F" w14:textId="2A60F74B" w:rsidR="003037B6" w:rsidRPr="002D2A70" w:rsidRDefault="003037B6" w:rsidP="003037B6">
            <w:pPr>
              <w:rPr>
                <w:color w:val="000000"/>
                <w:lang w:val="en-US"/>
              </w:rPr>
            </w:pPr>
            <w:r w:rsidRPr="002D2A70">
              <w:rPr>
                <w:color w:val="000000"/>
                <w:lang w:val="en-US"/>
              </w:rPr>
              <w:t>At least certificate of secondary education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DFB119" w14:textId="26F1BEA1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42 (n=41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99FAAD" w14:textId="41AA5FDB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35 (n=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329C95" w14:textId="77F48822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80</w:t>
            </w:r>
          </w:p>
        </w:tc>
      </w:tr>
      <w:tr w:rsidR="003037B6" w:rsidRPr="002D2A70" w14:paraId="1F263B82" w14:textId="77777777" w:rsidTr="003037B6">
        <w:trPr>
          <w:trHeight w:val="180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0401A8" w14:textId="4C671EE4" w:rsidR="003037B6" w:rsidRPr="002D2A70" w:rsidRDefault="003037B6" w:rsidP="003037B6">
            <w:pPr>
              <w:rPr>
                <w:color w:val="000000"/>
                <w:lang w:val="en-US"/>
              </w:rPr>
            </w:pPr>
            <w:r w:rsidRPr="002D2A70">
              <w:rPr>
                <w:color w:val="000000"/>
                <w:lang w:val="en-US"/>
              </w:rPr>
              <w:t>Prior history of depression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C06572" w14:textId="775F633C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6 (n=6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0090F9" w14:textId="3A1882F8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20 (n=4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C649AB" w14:textId="1C64A73B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07</w:t>
            </w:r>
          </w:p>
        </w:tc>
      </w:tr>
      <w:tr w:rsidR="003037B6" w:rsidRPr="002D2A70" w14:paraId="483DA552" w14:textId="77777777" w:rsidTr="003037B6">
        <w:trPr>
          <w:trHeight w:val="180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C5AB7E" w14:textId="5A5D7FF5" w:rsidR="003037B6" w:rsidRPr="002D2A70" w:rsidRDefault="003037B6" w:rsidP="003037B6">
            <w:pPr>
              <w:rPr>
                <w:color w:val="000000"/>
                <w:lang w:val="en-US"/>
              </w:rPr>
            </w:pPr>
            <w:r w:rsidRPr="002D2A70">
              <w:rPr>
                <w:color w:val="000000"/>
                <w:lang w:val="en-US"/>
              </w:rPr>
              <w:t>Current intake of psychotropic medication**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50BC44" w14:textId="16326F2F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16 (n=16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535F16" w14:textId="58E04D79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15 (n=3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73957F" w14:textId="642DD610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1.00</w:t>
            </w:r>
          </w:p>
        </w:tc>
      </w:tr>
      <w:tr w:rsidR="003037B6" w:rsidRPr="002D2A70" w14:paraId="1EF562D2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FC1B71" w14:textId="5D944F5D" w:rsidR="003037B6" w:rsidRPr="002D2A70" w:rsidRDefault="003037B6" w:rsidP="003037B6">
            <w:proofErr w:type="spellStart"/>
            <w:r w:rsidRPr="002D2A70">
              <w:rPr>
                <w:bCs/>
                <w:color w:val="000000"/>
              </w:rPr>
              <w:t>Indication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B5CA65" w14:textId="77777777" w:rsidR="003037B6" w:rsidRPr="002D2A70" w:rsidRDefault="003037B6" w:rsidP="003037B6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224069" w14:textId="77777777" w:rsidR="003037B6" w:rsidRPr="002D2A70" w:rsidRDefault="003037B6" w:rsidP="003037B6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0DCD10" w14:textId="77777777" w:rsidR="003037B6" w:rsidRPr="002D2A70" w:rsidRDefault="003037B6" w:rsidP="003037B6">
            <w:pPr>
              <w:jc w:val="center"/>
              <w:rPr>
                <w:color w:val="000000"/>
              </w:rPr>
            </w:pPr>
          </w:p>
        </w:tc>
      </w:tr>
      <w:tr w:rsidR="003037B6" w:rsidRPr="002D2A70" w14:paraId="12CFC5FF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DCE143" w14:textId="56CE340C" w:rsidR="003037B6" w:rsidRPr="002D2A70" w:rsidRDefault="003037B6" w:rsidP="003037B6">
            <w:pPr>
              <w:rPr>
                <w:lang w:val="en-US"/>
              </w:rPr>
            </w:pPr>
            <w:r w:rsidRPr="002D2A70">
              <w:rPr>
                <w:color w:val="000000"/>
                <w:lang w:val="en-US"/>
              </w:rPr>
              <w:t>Temporarily explanted ICD/ postponed ICD implantation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BAB26A" w14:textId="4B9AC09B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7 (n=7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5B55A3" w14:textId="2E3B696B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10 (n=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F132D9" w14:textId="3C0F5D4D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65</w:t>
            </w:r>
          </w:p>
        </w:tc>
      </w:tr>
      <w:tr w:rsidR="003037B6" w:rsidRPr="002D2A70" w14:paraId="5AAFB50A" w14:textId="77777777" w:rsidTr="003037B6">
        <w:trPr>
          <w:trHeight w:val="180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EB7AF6" w14:textId="74815896" w:rsidR="003037B6" w:rsidRPr="002D2A70" w:rsidRDefault="003037B6" w:rsidP="003037B6">
            <w:proofErr w:type="spellStart"/>
            <w:r w:rsidRPr="002D2A70">
              <w:rPr>
                <w:color w:val="000000"/>
              </w:rPr>
              <w:t>Ischemic</w:t>
            </w:r>
            <w:proofErr w:type="spellEnd"/>
            <w:r w:rsidRPr="002D2A70">
              <w:rPr>
                <w:color w:val="000000"/>
              </w:rPr>
              <w:t xml:space="preserve"> </w:t>
            </w:r>
            <w:proofErr w:type="spellStart"/>
            <w:r w:rsidRPr="002D2A70">
              <w:rPr>
                <w:color w:val="000000"/>
              </w:rPr>
              <w:t>cardiomyopathy</w:t>
            </w:r>
            <w:proofErr w:type="spellEnd"/>
            <w:r w:rsidRPr="002D2A70">
              <w:rPr>
                <w:color w:val="000000"/>
              </w:rPr>
              <w:t xml:space="preserve">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D91978" w14:textId="57852CD3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26 (n=25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B2CBDD" w14:textId="743953E1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37 (n=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43AAC4" w14:textId="676F19D2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41</w:t>
            </w:r>
          </w:p>
        </w:tc>
      </w:tr>
      <w:tr w:rsidR="003037B6" w:rsidRPr="002D2A70" w14:paraId="1563D2E9" w14:textId="77777777" w:rsidTr="003037B6">
        <w:trPr>
          <w:trHeight w:val="378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C11DC5" w14:textId="734334EC" w:rsidR="003037B6" w:rsidRPr="002D2A70" w:rsidRDefault="003037B6" w:rsidP="003037B6">
            <w:r w:rsidRPr="002D2A70">
              <w:rPr>
                <w:color w:val="000000"/>
              </w:rPr>
              <w:t xml:space="preserve">Non </w:t>
            </w:r>
            <w:proofErr w:type="spellStart"/>
            <w:r w:rsidRPr="002D2A70">
              <w:rPr>
                <w:color w:val="000000"/>
              </w:rPr>
              <w:t>ischemic</w:t>
            </w:r>
            <w:proofErr w:type="spellEnd"/>
            <w:r w:rsidRPr="002D2A70">
              <w:rPr>
                <w:color w:val="000000"/>
              </w:rPr>
              <w:t xml:space="preserve"> </w:t>
            </w:r>
            <w:proofErr w:type="spellStart"/>
            <w:r w:rsidRPr="002D2A70">
              <w:rPr>
                <w:color w:val="000000"/>
              </w:rPr>
              <w:t>cardiomyopathy</w:t>
            </w:r>
            <w:proofErr w:type="spellEnd"/>
            <w:r w:rsidRPr="002D2A70">
              <w:rPr>
                <w:color w:val="000000"/>
              </w:rPr>
              <w:t xml:space="preserve">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9FDFF1" w14:textId="107C5F99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67 (n=65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5EDE10" w14:textId="67CC8CCE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55 (n=1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7A10E2" w14:textId="72DD8E03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32</w:t>
            </w:r>
          </w:p>
        </w:tc>
      </w:tr>
      <w:tr w:rsidR="003037B6" w:rsidRPr="002D2A70" w14:paraId="37EA0BCD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EF4DC" w14:textId="1E3F7D61" w:rsidR="003037B6" w:rsidRPr="002D2A70" w:rsidRDefault="003037B6" w:rsidP="003037B6">
            <w:proofErr w:type="spellStart"/>
            <w:r w:rsidRPr="002D2A70">
              <w:rPr>
                <w:bCs/>
                <w:color w:val="000000"/>
              </w:rPr>
              <w:t>Comorbidity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2468F3" w14:textId="77777777" w:rsidR="003037B6" w:rsidRPr="002D2A70" w:rsidRDefault="003037B6" w:rsidP="003037B6">
            <w:pPr>
              <w:jc w:val="right"/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DB01A1" w14:textId="77777777" w:rsidR="003037B6" w:rsidRPr="002D2A70" w:rsidRDefault="003037B6" w:rsidP="003037B6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DA3EAC" w14:textId="77777777" w:rsidR="003037B6" w:rsidRPr="002D2A70" w:rsidRDefault="003037B6" w:rsidP="003037B6">
            <w:pPr>
              <w:jc w:val="right"/>
              <w:rPr>
                <w:color w:val="000000"/>
              </w:rPr>
            </w:pPr>
          </w:p>
        </w:tc>
      </w:tr>
      <w:tr w:rsidR="003037B6" w:rsidRPr="002D2A70" w14:paraId="72DB3CC4" w14:textId="77777777" w:rsidTr="003037B6">
        <w:trPr>
          <w:trHeight w:val="180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D37D88" w14:textId="64392B12" w:rsidR="003037B6" w:rsidRPr="002D2A70" w:rsidRDefault="003037B6" w:rsidP="003037B6">
            <w:r w:rsidRPr="002D2A70">
              <w:rPr>
                <w:color w:val="000000"/>
              </w:rPr>
              <w:t>Hypertension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839DE0" w14:textId="3944D8BF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48 (n=47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4C818D" w14:textId="13C1BCB5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75 (n=1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12DCA3" w14:textId="34B31EF9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05</w:t>
            </w:r>
          </w:p>
        </w:tc>
      </w:tr>
      <w:tr w:rsidR="003037B6" w:rsidRPr="002D2A70" w14:paraId="0C85BF87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B71048" w14:textId="6B734684" w:rsidR="003037B6" w:rsidRPr="002D2A70" w:rsidRDefault="003037B6" w:rsidP="003037B6">
            <w:proofErr w:type="spellStart"/>
            <w:r w:rsidRPr="002D2A70">
              <w:rPr>
                <w:color w:val="000000"/>
              </w:rPr>
              <w:t>Hyperlipoproteinaemia</w:t>
            </w:r>
            <w:proofErr w:type="spellEnd"/>
            <w:r w:rsidRPr="002D2A70">
              <w:rPr>
                <w:color w:val="000000"/>
              </w:rPr>
              <w:t xml:space="preserve">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F87559" w14:textId="038868FA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13 (n=13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BA8CFB" w14:textId="02B9B06A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15 (n=3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BF551F" w14:textId="3B545E68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1.00</w:t>
            </w:r>
          </w:p>
        </w:tc>
      </w:tr>
      <w:tr w:rsidR="003037B6" w:rsidRPr="002D2A70" w14:paraId="75816CE0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115079" w14:textId="2BB99BE7" w:rsidR="003037B6" w:rsidRPr="002D2A70" w:rsidRDefault="003037B6" w:rsidP="003037B6">
            <w:r w:rsidRPr="002D2A70">
              <w:rPr>
                <w:color w:val="000000"/>
              </w:rPr>
              <w:t xml:space="preserve">Prior </w:t>
            </w:r>
            <w:proofErr w:type="spellStart"/>
            <w:r w:rsidRPr="002D2A70">
              <w:rPr>
                <w:color w:val="000000"/>
              </w:rPr>
              <w:t>stroke</w:t>
            </w:r>
            <w:proofErr w:type="spellEnd"/>
            <w:r w:rsidRPr="002D2A70">
              <w:rPr>
                <w:color w:val="000000"/>
              </w:rPr>
              <w:t xml:space="preserve">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48EECC" w14:textId="07335E0D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4 (n=4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FDF4D6" w14:textId="5107DABC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5 (n=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A66F5D" w14:textId="216C6337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1.00</w:t>
            </w:r>
          </w:p>
        </w:tc>
      </w:tr>
      <w:tr w:rsidR="003037B6" w:rsidRPr="002D2A70" w14:paraId="450AC413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3ABA53" w14:textId="31AA3465" w:rsidR="003037B6" w:rsidRPr="002D2A70" w:rsidRDefault="003037B6" w:rsidP="003037B6">
            <w:r w:rsidRPr="002D2A70">
              <w:rPr>
                <w:color w:val="000000"/>
              </w:rPr>
              <w:t>Diabetes mellitus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0AB9D3" w14:textId="0E8115AB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24 (n=23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87ABEB" w14:textId="04059A34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35 (n=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DB3AA0" w14:textId="300A78C9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40</w:t>
            </w:r>
          </w:p>
        </w:tc>
      </w:tr>
      <w:tr w:rsidR="003037B6" w:rsidRPr="002D2A70" w14:paraId="69C86C48" w14:textId="77777777" w:rsidTr="003037B6">
        <w:trPr>
          <w:trHeight w:val="180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10E8D7" w14:textId="50DB0E19" w:rsidR="003037B6" w:rsidRPr="002D2A70" w:rsidRDefault="003037B6" w:rsidP="003037B6">
            <w:r w:rsidRPr="002D2A70">
              <w:rPr>
                <w:color w:val="000000"/>
              </w:rPr>
              <w:t xml:space="preserve">Prior </w:t>
            </w:r>
            <w:proofErr w:type="spellStart"/>
            <w:r w:rsidRPr="002D2A70">
              <w:rPr>
                <w:color w:val="000000"/>
              </w:rPr>
              <w:t>myocardial</w:t>
            </w:r>
            <w:proofErr w:type="spellEnd"/>
            <w:r w:rsidRPr="002D2A70">
              <w:rPr>
                <w:color w:val="000000"/>
              </w:rPr>
              <w:t xml:space="preserve"> </w:t>
            </w:r>
            <w:proofErr w:type="spellStart"/>
            <w:r w:rsidRPr="002D2A70">
              <w:rPr>
                <w:color w:val="000000"/>
              </w:rPr>
              <w:t>infarction</w:t>
            </w:r>
            <w:proofErr w:type="spellEnd"/>
            <w:r w:rsidRPr="002D2A70">
              <w:rPr>
                <w:color w:val="000000"/>
              </w:rPr>
              <w:t xml:space="preserve">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C15513" w14:textId="1190BD94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22 (n=21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E992FF" w14:textId="4CCB4467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45 (n=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B8F2FC" w14:textId="40DA14D2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05</w:t>
            </w:r>
          </w:p>
        </w:tc>
      </w:tr>
      <w:tr w:rsidR="003037B6" w:rsidRPr="002D2A70" w14:paraId="0DF84BB3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EEF520" w14:textId="65528D4C" w:rsidR="003037B6" w:rsidRPr="002D2A70" w:rsidRDefault="003037B6" w:rsidP="003037B6">
            <w:proofErr w:type="spellStart"/>
            <w:r w:rsidRPr="002D2A70">
              <w:rPr>
                <w:color w:val="000000"/>
              </w:rPr>
              <w:t>Current</w:t>
            </w:r>
            <w:proofErr w:type="spellEnd"/>
            <w:r w:rsidRPr="002D2A70">
              <w:rPr>
                <w:color w:val="000000"/>
              </w:rPr>
              <w:t xml:space="preserve"> </w:t>
            </w:r>
            <w:proofErr w:type="spellStart"/>
            <w:r w:rsidRPr="002D2A70">
              <w:rPr>
                <w:color w:val="000000"/>
              </w:rPr>
              <w:t>smoker</w:t>
            </w:r>
            <w:proofErr w:type="spellEnd"/>
            <w:r w:rsidRPr="002D2A70">
              <w:rPr>
                <w:color w:val="000000"/>
              </w:rPr>
              <w:t xml:space="preserve">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3EA6D7" w14:textId="42A9BFFF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59 (n=57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935442" w14:textId="3ABAA7FA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75 (n=1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142CC3" w14:textId="75EEE208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21</w:t>
            </w:r>
          </w:p>
        </w:tc>
      </w:tr>
      <w:tr w:rsidR="003037B6" w:rsidRPr="002D2A70" w14:paraId="7C0143AC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7CC3B5" w14:textId="1BD95814" w:rsidR="003037B6" w:rsidRPr="002D2A70" w:rsidRDefault="003037B6" w:rsidP="003037B6">
            <w:proofErr w:type="spellStart"/>
            <w:r w:rsidRPr="002D2A70">
              <w:rPr>
                <w:color w:val="000000"/>
              </w:rPr>
              <w:t>Any</w:t>
            </w:r>
            <w:proofErr w:type="spellEnd"/>
            <w:r w:rsidRPr="002D2A70">
              <w:rPr>
                <w:color w:val="000000"/>
              </w:rPr>
              <w:t xml:space="preserve"> </w:t>
            </w:r>
            <w:proofErr w:type="spellStart"/>
            <w:r w:rsidRPr="002D2A70">
              <w:rPr>
                <w:color w:val="000000"/>
              </w:rPr>
              <w:t>regular</w:t>
            </w:r>
            <w:proofErr w:type="spellEnd"/>
            <w:r w:rsidRPr="002D2A70">
              <w:rPr>
                <w:color w:val="000000"/>
              </w:rPr>
              <w:t xml:space="preserve"> </w:t>
            </w:r>
            <w:proofErr w:type="spellStart"/>
            <w:r w:rsidRPr="002D2A70">
              <w:rPr>
                <w:color w:val="000000"/>
              </w:rPr>
              <w:t>alcohol</w:t>
            </w:r>
            <w:proofErr w:type="spellEnd"/>
            <w:r w:rsidRPr="002D2A70">
              <w:rPr>
                <w:color w:val="000000"/>
              </w:rPr>
              <w:t xml:space="preserve"> </w:t>
            </w:r>
            <w:proofErr w:type="spellStart"/>
            <w:r w:rsidRPr="002D2A70">
              <w:rPr>
                <w:color w:val="000000"/>
              </w:rPr>
              <w:t>intake</w:t>
            </w:r>
            <w:proofErr w:type="spellEnd"/>
            <w:r w:rsidRPr="002D2A70">
              <w:rPr>
                <w:color w:val="000000"/>
              </w:rPr>
              <w:t xml:space="preserve">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6CBAA4" w14:textId="44173C75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33 (n=32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40EEC8" w14:textId="58C6BCD0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30 (n=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155A42" w14:textId="35515B36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1.00</w:t>
            </w:r>
          </w:p>
        </w:tc>
      </w:tr>
      <w:tr w:rsidR="003037B6" w:rsidRPr="002D2A70" w14:paraId="749FBBD8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8E1E49" w14:textId="5B900837" w:rsidR="003037B6" w:rsidRPr="002D2A70" w:rsidRDefault="003037B6" w:rsidP="003037B6">
            <w:r w:rsidRPr="002D2A70">
              <w:rPr>
                <w:bCs/>
                <w:color w:val="000000"/>
              </w:rPr>
              <w:t xml:space="preserve">Prior </w:t>
            </w:r>
            <w:proofErr w:type="spellStart"/>
            <w:r w:rsidRPr="002D2A70">
              <w:rPr>
                <w:bCs/>
                <w:color w:val="000000"/>
              </w:rPr>
              <w:t>or</w:t>
            </w:r>
            <w:proofErr w:type="spellEnd"/>
            <w:r w:rsidRPr="002D2A70">
              <w:rPr>
                <w:bCs/>
                <w:color w:val="000000"/>
              </w:rPr>
              <w:t xml:space="preserve"> </w:t>
            </w:r>
            <w:proofErr w:type="spellStart"/>
            <w:r w:rsidRPr="002D2A70">
              <w:rPr>
                <w:bCs/>
                <w:color w:val="000000"/>
              </w:rPr>
              <w:t>active</w:t>
            </w:r>
            <w:proofErr w:type="spellEnd"/>
            <w:r w:rsidRPr="002D2A70">
              <w:rPr>
                <w:bCs/>
                <w:color w:val="000000"/>
              </w:rPr>
              <w:t xml:space="preserve"> </w:t>
            </w:r>
            <w:proofErr w:type="spellStart"/>
            <w:r w:rsidRPr="002D2A70">
              <w:rPr>
                <w:bCs/>
                <w:color w:val="000000"/>
              </w:rPr>
              <w:t>malignancy</w:t>
            </w:r>
            <w:proofErr w:type="spellEnd"/>
            <w:r w:rsidRPr="002D2A70">
              <w:rPr>
                <w:bCs/>
                <w:color w:val="000000"/>
              </w:rPr>
              <w:t xml:space="preserve">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2CB9A7" w14:textId="46911DB3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7 (n=7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DAFB10" w14:textId="0B4442A2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 (n=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DE3B8D" w14:textId="6ED0D960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60</w:t>
            </w:r>
          </w:p>
        </w:tc>
      </w:tr>
      <w:tr w:rsidR="003037B6" w:rsidRPr="002D2A70" w14:paraId="09E82143" w14:textId="77777777" w:rsidTr="003037B6">
        <w:trPr>
          <w:trHeight w:val="360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93ACA3" w14:textId="77777777" w:rsidR="003037B6" w:rsidRPr="002D2A70" w:rsidRDefault="003037B6" w:rsidP="003037B6">
            <w:pPr>
              <w:rPr>
                <w:color w:val="000000"/>
                <w:lang w:val="en-US"/>
              </w:rPr>
            </w:pPr>
            <w:r w:rsidRPr="002D2A70">
              <w:rPr>
                <w:color w:val="000000"/>
                <w:lang w:val="en-US"/>
              </w:rPr>
              <w:t xml:space="preserve">Arrhythmic risk profile </w:t>
            </w:r>
          </w:p>
          <w:p w14:paraId="3A1450F9" w14:textId="4552A382" w:rsidR="003037B6" w:rsidRPr="002D2A70" w:rsidRDefault="003037B6" w:rsidP="003037B6">
            <w:pPr>
              <w:rPr>
                <w:color w:val="000000"/>
                <w:lang w:val="en-US"/>
              </w:rPr>
            </w:pPr>
            <w:r w:rsidRPr="002D2A70">
              <w:rPr>
                <w:color w:val="000000"/>
                <w:lang w:val="en-US"/>
              </w:rPr>
              <w:t>(syncope or family history of sudden cardiac death or prior resuscitation/ventricular tachycardia/ventricular fibrillation)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733893" w14:textId="5176E4E5" w:rsidR="003037B6" w:rsidRPr="002D2A70" w:rsidRDefault="003037B6" w:rsidP="003037B6">
            <w:pPr>
              <w:jc w:val="center"/>
              <w:rPr>
                <w:color w:val="000000"/>
                <w:lang w:val="en-US"/>
              </w:rPr>
            </w:pPr>
            <w:r w:rsidRPr="002D2A70">
              <w:rPr>
                <w:color w:val="000000"/>
              </w:rPr>
              <w:t>25 (n=24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4E2A42" w14:textId="579E00C7" w:rsidR="003037B6" w:rsidRPr="002D2A70" w:rsidRDefault="003037B6" w:rsidP="003037B6">
            <w:pPr>
              <w:jc w:val="center"/>
              <w:rPr>
                <w:color w:val="000000"/>
                <w:lang w:val="en-US"/>
              </w:rPr>
            </w:pPr>
            <w:r w:rsidRPr="002D2A70">
              <w:rPr>
                <w:color w:val="000000"/>
              </w:rPr>
              <w:t>40 (n=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B7EB0F" w14:textId="44897396" w:rsidR="003037B6" w:rsidRPr="002D2A70" w:rsidRDefault="003037B6" w:rsidP="003037B6">
            <w:pPr>
              <w:jc w:val="center"/>
              <w:rPr>
                <w:color w:val="000000"/>
                <w:lang w:val="en-US"/>
              </w:rPr>
            </w:pPr>
            <w:r w:rsidRPr="002D2A70">
              <w:rPr>
                <w:color w:val="000000"/>
                <w:lang w:val="en-US"/>
              </w:rPr>
              <w:t>0.18</w:t>
            </w:r>
          </w:p>
        </w:tc>
      </w:tr>
      <w:tr w:rsidR="003037B6" w:rsidRPr="002D2A70" w14:paraId="4FBF58F1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50BA85" w14:textId="4CC35758" w:rsidR="003037B6" w:rsidRPr="002D2A70" w:rsidRDefault="003037B6" w:rsidP="003037B6">
            <w:proofErr w:type="spellStart"/>
            <w:r w:rsidRPr="002D2A70">
              <w:rPr>
                <w:bCs/>
                <w:color w:val="000000"/>
              </w:rPr>
              <w:t>clinical</w:t>
            </w:r>
            <w:proofErr w:type="spellEnd"/>
            <w:r w:rsidRPr="002D2A70">
              <w:rPr>
                <w:bCs/>
                <w:color w:val="000000"/>
              </w:rPr>
              <w:t xml:space="preserve"> </w:t>
            </w:r>
            <w:proofErr w:type="spellStart"/>
            <w:r w:rsidRPr="002D2A70">
              <w:rPr>
                <w:bCs/>
                <w:color w:val="000000"/>
              </w:rPr>
              <w:t>data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10361E" w14:textId="77777777" w:rsidR="003037B6" w:rsidRPr="002D2A70" w:rsidRDefault="003037B6" w:rsidP="003037B6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F8E069" w14:textId="77777777" w:rsidR="003037B6" w:rsidRPr="002D2A70" w:rsidRDefault="003037B6" w:rsidP="003037B6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C5E8DE" w14:textId="77777777" w:rsidR="003037B6" w:rsidRPr="002D2A70" w:rsidRDefault="003037B6" w:rsidP="003037B6">
            <w:pPr>
              <w:jc w:val="right"/>
              <w:rPr>
                <w:color w:val="000000"/>
              </w:rPr>
            </w:pPr>
          </w:p>
        </w:tc>
      </w:tr>
      <w:tr w:rsidR="003037B6" w:rsidRPr="002D2A70" w14:paraId="209311B9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C3F5E8" w14:textId="359A35FE" w:rsidR="003037B6" w:rsidRPr="002D2A70" w:rsidRDefault="003037B6" w:rsidP="003037B6">
            <w:r w:rsidRPr="002D2A70">
              <w:rPr>
                <w:color w:val="000000"/>
              </w:rPr>
              <w:t xml:space="preserve">NYHA </w:t>
            </w:r>
            <w:proofErr w:type="spellStart"/>
            <w:r w:rsidRPr="002D2A70">
              <w:rPr>
                <w:color w:val="000000"/>
              </w:rPr>
              <w:t>class</w:t>
            </w:r>
            <w:proofErr w:type="spellEnd"/>
            <w:r w:rsidRPr="002D2A70">
              <w:rPr>
                <w:color w:val="000000"/>
              </w:rPr>
              <w:t xml:space="preserve"> [± SD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BDB5C0" w14:textId="06CE3A36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3.0 ± 0.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F252F3" w14:textId="63CBD26D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3.1 ± 0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652A10" w14:textId="51301C67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53</w:t>
            </w:r>
          </w:p>
        </w:tc>
      </w:tr>
      <w:tr w:rsidR="003037B6" w:rsidRPr="002D2A70" w14:paraId="02F2A394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768AAD" w14:textId="77777777" w:rsidR="003037B6" w:rsidRPr="002D2A70" w:rsidRDefault="003037B6" w:rsidP="003037B6">
            <w:pPr>
              <w:rPr>
                <w:color w:val="000000"/>
                <w:lang w:val="en-US"/>
              </w:rPr>
            </w:pPr>
            <w:r w:rsidRPr="002D2A70">
              <w:rPr>
                <w:color w:val="000000"/>
                <w:lang w:val="en-US"/>
              </w:rPr>
              <w:t xml:space="preserve">Left-ventricular ejection fraction </w:t>
            </w:r>
          </w:p>
          <w:p w14:paraId="51E31DB7" w14:textId="28B2FA85" w:rsidR="003037B6" w:rsidRPr="002D2A70" w:rsidRDefault="003037B6" w:rsidP="003037B6">
            <w:pPr>
              <w:rPr>
                <w:lang w:val="en-US"/>
              </w:rPr>
            </w:pPr>
            <w:r w:rsidRPr="002D2A70">
              <w:rPr>
                <w:color w:val="000000"/>
                <w:lang w:val="en-US"/>
              </w:rPr>
              <w:t>[% ± SD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F7DB16" w14:textId="70DDA109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24.7 ± 6.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9C9A29" w14:textId="6D8E3026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27.5 ± 5.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D2CF18" w14:textId="04A82BD5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06</w:t>
            </w:r>
          </w:p>
        </w:tc>
      </w:tr>
      <w:tr w:rsidR="003037B6" w:rsidRPr="002D2A70" w14:paraId="41C3EDAF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7A243B" w14:textId="7BD4236C" w:rsidR="003037B6" w:rsidRPr="002D2A70" w:rsidRDefault="003037B6" w:rsidP="003037B6">
            <w:r w:rsidRPr="002D2A70">
              <w:rPr>
                <w:color w:val="000000"/>
              </w:rPr>
              <w:lastRenderedPageBreak/>
              <w:t>Heart rate [1/min ± SD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CCBF82" w14:textId="3EADA1B6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79 ± 1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DBA111" w14:textId="702AF038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86 ± 1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BEBD8D" w14:textId="72E4F931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06</w:t>
            </w:r>
          </w:p>
        </w:tc>
      </w:tr>
      <w:tr w:rsidR="003037B6" w:rsidRPr="002D2A70" w14:paraId="4A12F014" w14:textId="77777777" w:rsidTr="003037B6">
        <w:trPr>
          <w:trHeight w:val="165"/>
        </w:trPr>
        <w:tc>
          <w:tcPr>
            <w:tcW w:w="410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2E84E7" w14:textId="77777777" w:rsidR="003037B6" w:rsidRPr="002D2A70" w:rsidRDefault="003037B6" w:rsidP="003037B6">
            <w:pPr>
              <w:rPr>
                <w:lang w:val="en-US"/>
              </w:rPr>
            </w:pPr>
            <w:r w:rsidRPr="002D2A70">
              <w:rPr>
                <w:color w:val="000000"/>
                <w:lang w:val="en-US"/>
              </w:rPr>
              <w:t>Systolic blood pressure [mmHg ± SD]</w:t>
            </w:r>
          </w:p>
          <w:p w14:paraId="5FE07C56" w14:textId="13AD4B04" w:rsidR="003037B6" w:rsidRPr="002D2A70" w:rsidRDefault="003037B6" w:rsidP="003037B6">
            <w:pPr>
              <w:rPr>
                <w:lang w:val="en-US"/>
              </w:rPr>
            </w:pPr>
            <w:proofErr w:type="spellStart"/>
            <w:r w:rsidRPr="002D2A70">
              <w:rPr>
                <w:color w:val="000000"/>
                <w:lang w:val="en-US"/>
              </w:rPr>
              <w:t>Dystolic</w:t>
            </w:r>
            <w:proofErr w:type="spellEnd"/>
            <w:r w:rsidRPr="002D2A70">
              <w:rPr>
                <w:color w:val="000000"/>
                <w:lang w:val="en-US"/>
              </w:rPr>
              <w:t xml:space="preserve"> blood pressure [mmHg ± SD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0ECC61" w14:textId="4317AE58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117 ± 1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C3769C" w14:textId="49361A34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114 ± 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AA228E" w14:textId="53C6DFF3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48</w:t>
            </w:r>
          </w:p>
        </w:tc>
      </w:tr>
      <w:tr w:rsidR="003037B6" w:rsidRPr="002D2A70" w14:paraId="660EEC1B" w14:textId="77777777" w:rsidTr="003037B6">
        <w:trPr>
          <w:trHeight w:val="165"/>
        </w:trPr>
        <w:tc>
          <w:tcPr>
            <w:tcW w:w="410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9114F1" w14:textId="77777777" w:rsidR="003037B6" w:rsidRPr="002D2A70" w:rsidRDefault="003037B6" w:rsidP="003037B6"/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DD4E0B" w14:textId="4A2FB508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73 ± 1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07FCCC" w14:textId="07FF6B9D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70 ± 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7A013E" w14:textId="0807B5E7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23</w:t>
            </w:r>
          </w:p>
        </w:tc>
      </w:tr>
      <w:tr w:rsidR="003037B6" w:rsidRPr="002D2A70" w14:paraId="466F0B2E" w14:textId="77777777" w:rsidTr="003037B6">
        <w:trPr>
          <w:trHeight w:val="180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84C47D" w14:textId="09798FF5" w:rsidR="003037B6" w:rsidRPr="002D2A70" w:rsidRDefault="003037B6" w:rsidP="003037B6">
            <w:pPr>
              <w:rPr>
                <w:lang w:val="en-US"/>
              </w:rPr>
            </w:pPr>
            <w:r w:rsidRPr="002D2A70">
              <w:rPr>
                <w:color w:val="000000"/>
                <w:lang w:val="en-US"/>
              </w:rPr>
              <w:t>Body mass index [kg/m² ± SD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72D2D7" w14:textId="2F82E3FF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27 ± 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0F5D5F" w14:textId="5E139D3B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28 ± 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7DC220" w14:textId="28ACFD27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43</w:t>
            </w:r>
          </w:p>
        </w:tc>
      </w:tr>
      <w:tr w:rsidR="003037B6" w:rsidRPr="002D2A70" w14:paraId="678CCE54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0CB948" w14:textId="1BD7A757" w:rsidR="003037B6" w:rsidRPr="002D2A70" w:rsidRDefault="003037B6" w:rsidP="003037B6">
            <w:proofErr w:type="spellStart"/>
            <w:r w:rsidRPr="002D2A70">
              <w:rPr>
                <w:bCs/>
                <w:color w:val="000000"/>
              </w:rPr>
              <w:t>laboratoric</w:t>
            </w:r>
            <w:proofErr w:type="spellEnd"/>
            <w:r w:rsidRPr="002D2A70">
              <w:rPr>
                <w:bCs/>
                <w:color w:val="000000"/>
              </w:rPr>
              <w:t xml:space="preserve"> </w:t>
            </w:r>
            <w:proofErr w:type="spellStart"/>
            <w:r w:rsidRPr="002D2A70">
              <w:rPr>
                <w:bCs/>
                <w:color w:val="000000"/>
              </w:rPr>
              <w:t>parameters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2CCEBB" w14:textId="77777777" w:rsidR="003037B6" w:rsidRPr="002D2A70" w:rsidRDefault="003037B6" w:rsidP="003037B6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03B207" w14:textId="77777777" w:rsidR="003037B6" w:rsidRPr="002D2A70" w:rsidRDefault="003037B6" w:rsidP="003037B6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D18512" w14:textId="77777777" w:rsidR="003037B6" w:rsidRPr="002D2A70" w:rsidRDefault="003037B6" w:rsidP="003037B6">
            <w:pPr>
              <w:jc w:val="right"/>
              <w:rPr>
                <w:color w:val="000000"/>
              </w:rPr>
            </w:pPr>
          </w:p>
        </w:tc>
      </w:tr>
      <w:tr w:rsidR="003037B6" w:rsidRPr="002D2A70" w14:paraId="7DC93CAB" w14:textId="77777777" w:rsidTr="003037B6">
        <w:trPr>
          <w:trHeight w:val="34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BB77CC" w14:textId="77777777" w:rsidR="003037B6" w:rsidRPr="002D2A70" w:rsidRDefault="003037B6" w:rsidP="003037B6">
            <w:proofErr w:type="spellStart"/>
            <w:r w:rsidRPr="002D2A70">
              <w:rPr>
                <w:color w:val="000000"/>
              </w:rPr>
              <w:t>Glomerular</w:t>
            </w:r>
            <w:proofErr w:type="spellEnd"/>
            <w:r w:rsidRPr="002D2A70">
              <w:rPr>
                <w:color w:val="000000"/>
              </w:rPr>
              <w:t xml:space="preserve"> </w:t>
            </w:r>
            <w:proofErr w:type="spellStart"/>
            <w:r w:rsidRPr="002D2A70">
              <w:rPr>
                <w:color w:val="000000"/>
              </w:rPr>
              <w:t>filtration</w:t>
            </w:r>
            <w:proofErr w:type="spellEnd"/>
            <w:r w:rsidRPr="002D2A70">
              <w:rPr>
                <w:color w:val="000000"/>
              </w:rPr>
              <w:t xml:space="preserve"> rate </w:t>
            </w:r>
          </w:p>
          <w:p w14:paraId="2EE393FD" w14:textId="3FEFC405" w:rsidR="003037B6" w:rsidRPr="002D2A70" w:rsidRDefault="003037B6" w:rsidP="003037B6">
            <w:r w:rsidRPr="002D2A70">
              <w:rPr>
                <w:color w:val="000000"/>
              </w:rPr>
              <w:t>[ml/min/1.73m² ± SD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B120DB" w14:textId="6848661D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68.2 ± 26.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466A7F" w14:textId="6E1FDB32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70.4 ± 26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704434" w14:textId="5C90E54A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76</w:t>
            </w:r>
          </w:p>
        </w:tc>
      </w:tr>
      <w:tr w:rsidR="003037B6" w:rsidRPr="002D2A70" w14:paraId="538D296B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96941" w14:textId="0709B170" w:rsidR="003037B6" w:rsidRPr="002D2A70" w:rsidRDefault="003037B6" w:rsidP="003037B6">
            <w:r w:rsidRPr="002D2A70">
              <w:rPr>
                <w:color w:val="000000"/>
              </w:rPr>
              <w:t>NT-pro-BNP [</w:t>
            </w:r>
            <w:proofErr w:type="spellStart"/>
            <w:r w:rsidRPr="002D2A70">
              <w:rPr>
                <w:color w:val="000000"/>
              </w:rPr>
              <w:t>ng</w:t>
            </w:r>
            <w:proofErr w:type="spellEnd"/>
            <w:r w:rsidRPr="002D2A70">
              <w:rPr>
                <w:color w:val="000000"/>
              </w:rPr>
              <w:t>/l ± SD]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B7A347" w14:textId="111E5195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7245 ± 123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FFAB44" w14:textId="6B6E10E2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11870 ± 100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5A2CB1" w14:textId="79CF695B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27</w:t>
            </w:r>
          </w:p>
        </w:tc>
      </w:tr>
      <w:tr w:rsidR="003037B6" w:rsidRPr="002D2A70" w14:paraId="305CE05A" w14:textId="77777777" w:rsidTr="003037B6">
        <w:trPr>
          <w:trHeight w:val="180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7ACBD4" w14:textId="01439BE3" w:rsidR="003037B6" w:rsidRPr="002D2A70" w:rsidRDefault="003037B6" w:rsidP="003037B6">
            <w:r w:rsidRPr="002D2A70">
              <w:rPr>
                <w:color w:val="000000"/>
              </w:rPr>
              <w:t>TSH [± SD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EA7BAE" w14:textId="7678417D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2.9 ± 7.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9778C3" w14:textId="75DF8BCD" w:rsidR="003037B6" w:rsidRPr="002D2A70" w:rsidRDefault="003037B6" w:rsidP="003037B6">
            <w:pPr>
              <w:jc w:val="center"/>
              <w:rPr>
                <w:color w:val="000000"/>
                <w:lang w:val="en-US"/>
              </w:rPr>
            </w:pPr>
            <w:r w:rsidRPr="002D2A70">
              <w:rPr>
                <w:color w:val="000000"/>
                <w:lang w:val="en-US"/>
              </w:rPr>
              <w:t>2.9 ± 2.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008D4F" w14:textId="3E42EA39" w:rsidR="003037B6" w:rsidRPr="002D2A70" w:rsidRDefault="003037B6" w:rsidP="003037B6">
            <w:pPr>
              <w:jc w:val="center"/>
              <w:rPr>
                <w:color w:val="000000"/>
                <w:lang w:val="en-US"/>
              </w:rPr>
            </w:pPr>
            <w:r w:rsidRPr="002D2A70">
              <w:rPr>
                <w:color w:val="000000"/>
                <w:lang w:val="en-US"/>
              </w:rPr>
              <w:t>0.98</w:t>
            </w:r>
          </w:p>
        </w:tc>
      </w:tr>
      <w:tr w:rsidR="003037B6" w:rsidRPr="002D2A70" w14:paraId="4B230DC1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17B196" w14:textId="7B8417A0" w:rsidR="003037B6" w:rsidRPr="002D2A70" w:rsidRDefault="003037B6" w:rsidP="003037B6">
            <w:pPr>
              <w:rPr>
                <w:lang w:val="en-US"/>
              </w:rPr>
            </w:pPr>
            <w:r w:rsidRPr="002D2A70">
              <w:rPr>
                <w:bCs/>
                <w:color w:val="000000"/>
              </w:rPr>
              <w:t xml:space="preserve">Drug </w:t>
            </w:r>
            <w:proofErr w:type="spellStart"/>
            <w:r w:rsidRPr="002D2A70">
              <w:rPr>
                <w:bCs/>
                <w:color w:val="000000"/>
              </w:rPr>
              <w:t>treatment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04BFFB" w14:textId="77777777" w:rsidR="003037B6" w:rsidRPr="002D2A70" w:rsidRDefault="003037B6" w:rsidP="003037B6">
            <w:pPr>
              <w:rPr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45B6A7" w14:textId="77777777" w:rsidR="003037B6" w:rsidRPr="002D2A70" w:rsidRDefault="003037B6" w:rsidP="003037B6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7D26E5" w14:textId="77777777" w:rsidR="003037B6" w:rsidRPr="002D2A70" w:rsidRDefault="003037B6" w:rsidP="003037B6">
            <w:pPr>
              <w:jc w:val="right"/>
              <w:rPr>
                <w:color w:val="000000"/>
                <w:lang w:val="en-US"/>
              </w:rPr>
            </w:pPr>
          </w:p>
        </w:tc>
      </w:tr>
      <w:tr w:rsidR="003037B6" w:rsidRPr="002D2A70" w14:paraId="7E4DB321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D37537" w14:textId="1E3E1EB7" w:rsidR="003037B6" w:rsidRPr="002D2A70" w:rsidRDefault="003037B6" w:rsidP="003037B6">
            <w:pPr>
              <w:rPr>
                <w:lang w:val="en-US"/>
              </w:rPr>
            </w:pPr>
            <w:r w:rsidRPr="002D2A70">
              <w:rPr>
                <w:color w:val="000000"/>
                <w:lang w:val="en-US"/>
              </w:rPr>
              <w:t>ACE-inhibitor or angiotensin-receptor blocker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447920" w14:textId="6BF0E6AA" w:rsidR="003037B6" w:rsidRPr="002D2A70" w:rsidRDefault="003037B6" w:rsidP="003037B6">
            <w:pPr>
              <w:jc w:val="center"/>
              <w:rPr>
                <w:color w:val="000000"/>
                <w:lang w:val="en-US"/>
              </w:rPr>
            </w:pPr>
            <w:r w:rsidRPr="002D2A70">
              <w:rPr>
                <w:color w:val="000000"/>
              </w:rPr>
              <w:t>92 (n=89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E798AB" w14:textId="5D76CF31" w:rsidR="003037B6" w:rsidRPr="002D2A70" w:rsidRDefault="003037B6" w:rsidP="003037B6">
            <w:pPr>
              <w:jc w:val="center"/>
              <w:rPr>
                <w:color w:val="000000"/>
                <w:lang w:val="en-US"/>
              </w:rPr>
            </w:pPr>
            <w:r w:rsidRPr="002D2A70">
              <w:rPr>
                <w:color w:val="000000"/>
              </w:rPr>
              <w:t>95 (n=1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D89C01" w14:textId="7BA8D011" w:rsidR="003037B6" w:rsidRPr="002D2A70" w:rsidRDefault="003037B6" w:rsidP="003037B6">
            <w:pPr>
              <w:jc w:val="center"/>
              <w:rPr>
                <w:color w:val="000000"/>
                <w:lang w:val="en-US"/>
              </w:rPr>
            </w:pPr>
            <w:r w:rsidRPr="002D2A70">
              <w:rPr>
                <w:color w:val="000000"/>
                <w:lang w:val="en-US"/>
              </w:rPr>
              <w:t>1.00</w:t>
            </w:r>
          </w:p>
        </w:tc>
      </w:tr>
      <w:tr w:rsidR="003037B6" w:rsidRPr="002D2A70" w14:paraId="79C9234D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DF9F2" w14:textId="23F89134" w:rsidR="003037B6" w:rsidRPr="002D2A70" w:rsidRDefault="003037B6" w:rsidP="003037B6">
            <w:pPr>
              <w:rPr>
                <w:lang w:val="en-US"/>
              </w:rPr>
            </w:pPr>
            <w:r w:rsidRPr="002D2A70">
              <w:rPr>
                <w:color w:val="000000"/>
              </w:rPr>
              <w:t>Beta-blocker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CA5D41" w14:textId="6D211F30" w:rsidR="003037B6" w:rsidRPr="002D2A70" w:rsidRDefault="003037B6" w:rsidP="003037B6">
            <w:pPr>
              <w:jc w:val="center"/>
              <w:rPr>
                <w:color w:val="000000"/>
                <w:lang w:val="en-US"/>
              </w:rPr>
            </w:pPr>
            <w:r w:rsidRPr="002D2A70">
              <w:rPr>
                <w:color w:val="000000"/>
              </w:rPr>
              <w:t>88 (n=85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686421" w14:textId="32A30067" w:rsidR="003037B6" w:rsidRPr="002D2A70" w:rsidRDefault="003037B6" w:rsidP="003037B6">
            <w:pPr>
              <w:jc w:val="center"/>
              <w:rPr>
                <w:color w:val="000000"/>
                <w:lang w:val="en-US"/>
              </w:rPr>
            </w:pPr>
            <w:r w:rsidRPr="002D2A70">
              <w:rPr>
                <w:color w:val="000000"/>
              </w:rPr>
              <w:t>60 (n=1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D5ED7A" w14:textId="3BAD8E82" w:rsidR="003037B6" w:rsidRPr="002D2A70" w:rsidRDefault="003037B6" w:rsidP="003037B6">
            <w:pPr>
              <w:jc w:val="center"/>
              <w:rPr>
                <w:color w:val="000000"/>
                <w:lang w:val="en-US"/>
              </w:rPr>
            </w:pPr>
            <w:r w:rsidRPr="002D2A70">
              <w:rPr>
                <w:color w:val="000000"/>
                <w:lang w:val="en-US"/>
              </w:rPr>
              <w:t>&lt; 0.01</w:t>
            </w:r>
          </w:p>
        </w:tc>
      </w:tr>
      <w:tr w:rsidR="003037B6" w:rsidRPr="002D2A70" w14:paraId="758CC9C5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5C2EAB" w14:textId="31E59895" w:rsidR="003037B6" w:rsidRPr="002D2A70" w:rsidRDefault="003037B6" w:rsidP="003037B6">
            <w:pPr>
              <w:rPr>
                <w:lang w:val="en-US"/>
              </w:rPr>
            </w:pPr>
            <w:proofErr w:type="spellStart"/>
            <w:r w:rsidRPr="002D2A70">
              <w:rPr>
                <w:color w:val="000000"/>
              </w:rPr>
              <w:t>Mineralcorticoidreceptor</w:t>
            </w:r>
            <w:proofErr w:type="spellEnd"/>
            <w:r w:rsidRPr="002D2A70">
              <w:rPr>
                <w:color w:val="000000"/>
              </w:rPr>
              <w:t xml:space="preserve"> </w:t>
            </w:r>
            <w:proofErr w:type="spellStart"/>
            <w:r w:rsidRPr="002D2A70">
              <w:rPr>
                <w:color w:val="000000"/>
              </w:rPr>
              <w:t>antagonist</w:t>
            </w:r>
            <w:proofErr w:type="spellEnd"/>
            <w:r w:rsidRPr="002D2A70">
              <w:rPr>
                <w:color w:val="000000"/>
              </w:rPr>
              <w:t xml:space="preserve">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772CF6" w14:textId="42F071A0" w:rsidR="003037B6" w:rsidRPr="002D2A70" w:rsidRDefault="003037B6" w:rsidP="003037B6">
            <w:pPr>
              <w:jc w:val="center"/>
              <w:rPr>
                <w:color w:val="000000"/>
                <w:lang w:val="en-US"/>
              </w:rPr>
            </w:pPr>
            <w:r w:rsidRPr="002D2A70">
              <w:rPr>
                <w:color w:val="000000"/>
              </w:rPr>
              <w:t>74 (n=72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04C737" w14:textId="4DD2AFA8" w:rsidR="003037B6" w:rsidRPr="002D2A70" w:rsidRDefault="003037B6" w:rsidP="003037B6">
            <w:pPr>
              <w:jc w:val="center"/>
              <w:rPr>
                <w:color w:val="000000"/>
                <w:lang w:val="en-US"/>
              </w:rPr>
            </w:pPr>
            <w:r w:rsidRPr="002D2A70">
              <w:rPr>
                <w:color w:val="000000"/>
              </w:rPr>
              <w:t>40 (n=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5B4766" w14:textId="5252FF43" w:rsidR="003037B6" w:rsidRPr="002D2A70" w:rsidRDefault="003037B6" w:rsidP="003037B6">
            <w:pPr>
              <w:jc w:val="center"/>
              <w:rPr>
                <w:color w:val="000000"/>
                <w:lang w:val="en-US"/>
              </w:rPr>
            </w:pPr>
            <w:r w:rsidRPr="002D2A70">
              <w:rPr>
                <w:color w:val="000000"/>
                <w:lang w:val="en-US"/>
              </w:rPr>
              <w:t>&lt; 0.01</w:t>
            </w:r>
          </w:p>
        </w:tc>
      </w:tr>
      <w:tr w:rsidR="003037B6" w:rsidRPr="002D2A70" w14:paraId="34E51329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258F7D" w14:textId="04338FAB" w:rsidR="003037B6" w:rsidRPr="002D2A70" w:rsidRDefault="003037B6" w:rsidP="003037B6">
            <w:proofErr w:type="spellStart"/>
            <w:r w:rsidRPr="002D2A70">
              <w:rPr>
                <w:color w:val="000000"/>
              </w:rPr>
              <w:t>Thiazide</w:t>
            </w:r>
            <w:proofErr w:type="spellEnd"/>
            <w:r w:rsidRPr="002D2A70">
              <w:rPr>
                <w:color w:val="000000"/>
              </w:rPr>
              <w:t xml:space="preserve"> </w:t>
            </w:r>
            <w:proofErr w:type="spellStart"/>
            <w:r w:rsidRPr="002D2A70">
              <w:rPr>
                <w:color w:val="000000"/>
              </w:rPr>
              <w:t>or</w:t>
            </w:r>
            <w:proofErr w:type="spellEnd"/>
            <w:r w:rsidRPr="002D2A70">
              <w:rPr>
                <w:color w:val="000000"/>
              </w:rPr>
              <w:t xml:space="preserve"> </w:t>
            </w:r>
            <w:proofErr w:type="spellStart"/>
            <w:r w:rsidRPr="002D2A70">
              <w:rPr>
                <w:color w:val="000000"/>
              </w:rPr>
              <w:t>loop</w:t>
            </w:r>
            <w:proofErr w:type="spellEnd"/>
            <w:r w:rsidRPr="002D2A70">
              <w:rPr>
                <w:color w:val="000000"/>
              </w:rPr>
              <w:t xml:space="preserve"> </w:t>
            </w:r>
            <w:proofErr w:type="spellStart"/>
            <w:r w:rsidRPr="002D2A70">
              <w:rPr>
                <w:color w:val="000000"/>
              </w:rPr>
              <w:t>diuretics</w:t>
            </w:r>
            <w:proofErr w:type="spellEnd"/>
            <w:r w:rsidRPr="002D2A70">
              <w:rPr>
                <w:color w:val="000000"/>
              </w:rPr>
              <w:t xml:space="preserve">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FE913D" w14:textId="37FFBB47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81 (n=79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16C167" w14:textId="3967B0C6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65 (n=13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066A26" w14:textId="37F900A5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13</w:t>
            </w:r>
          </w:p>
        </w:tc>
      </w:tr>
      <w:tr w:rsidR="003037B6" w:rsidRPr="002D2A70" w14:paraId="31B934A3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1CD540" w14:textId="52F91344" w:rsidR="003037B6" w:rsidRPr="002D2A70" w:rsidRDefault="003037B6" w:rsidP="003037B6">
            <w:pPr>
              <w:rPr>
                <w:color w:val="000000"/>
              </w:rPr>
            </w:pPr>
            <w:r w:rsidRPr="002D2A70">
              <w:rPr>
                <w:bCs/>
                <w:color w:val="000000"/>
              </w:rPr>
              <w:t xml:space="preserve">Baseline </w:t>
            </w:r>
            <w:proofErr w:type="spellStart"/>
            <w:r w:rsidRPr="002D2A70">
              <w:rPr>
                <w:bCs/>
                <w:color w:val="000000"/>
              </w:rPr>
              <w:t>questionaires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2DCB6C" w14:textId="77777777" w:rsidR="003037B6" w:rsidRPr="002D2A70" w:rsidRDefault="003037B6" w:rsidP="003037B6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E1B98A" w14:textId="77777777" w:rsidR="003037B6" w:rsidRPr="002D2A70" w:rsidRDefault="003037B6" w:rsidP="003037B6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97ABA9" w14:textId="77777777" w:rsidR="003037B6" w:rsidRPr="002D2A70" w:rsidRDefault="003037B6" w:rsidP="003037B6">
            <w:pPr>
              <w:jc w:val="center"/>
              <w:rPr>
                <w:color w:val="000000"/>
              </w:rPr>
            </w:pPr>
          </w:p>
        </w:tc>
      </w:tr>
      <w:tr w:rsidR="003037B6" w:rsidRPr="002D2A70" w14:paraId="2FA859BA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2515A0" w14:textId="1705AB78" w:rsidR="003037B6" w:rsidRPr="002D2A70" w:rsidRDefault="003037B6" w:rsidP="003037B6">
            <w:pPr>
              <w:rPr>
                <w:color w:val="000000"/>
              </w:rPr>
            </w:pPr>
            <w:r w:rsidRPr="002D2A70">
              <w:rPr>
                <w:color w:val="000000"/>
              </w:rPr>
              <w:t>BDI-II Score [± SD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BB6EC0" w14:textId="5AEFB990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9.3 ± 5.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946423" w14:textId="7E4DE2F6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12.3 ± 7.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D268E2" w14:textId="2D0E4234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08</w:t>
            </w:r>
          </w:p>
        </w:tc>
      </w:tr>
      <w:tr w:rsidR="003037B6" w:rsidRPr="002D2A70" w14:paraId="258EDDA3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86F070" w14:textId="23A20380" w:rsidR="003037B6" w:rsidRPr="002D2A70" w:rsidRDefault="003037B6" w:rsidP="003037B6">
            <w:pPr>
              <w:rPr>
                <w:color w:val="000000"/>
              </w:rPr>
            </w:pPr>
            <w:r w:rsidRPr="002D2A70">
              <w:rPr>
                <w:color w:val="000000"/>
              </w:rPr>
              <w:t xml:space="preserve">depressive </w:t>
            </w:r>
            <w:proofErr w:type="spellStart"/>
            <w:r w:rsidRPr="002D2A70">
              <w:rPr>
                <w:color w:val="000000"/>
              </w:rPr>
              <w:t>symptoms</w:t>
            </w:r>
            <w:proofErr w:type="spellEnd"/>
            <w:r w:rsidRPr="002D2A70">
              <w:rPr>
                <w:color w:val="000000"/>
              </w:rPr>
              <w:t xml:space="preserve"> [%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C2D78D" w14:textId="0741A1D9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21 (n=20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D3EE0D" w14:textId="7385A889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25 (n=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603A8C" w14:textId="28B0DD39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76</w:t>
            </w:r>
          </w:p>
        </w:tc>
      </w:tr>
      <w:tr w:rsidR="003037B6" w:rsidRPr="002D2A70" w14:paraId="70FA149E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D982B7" w14:textId="06CB90C9" w:rsidR="003037B6" w:rsidRPr="002D2A70" w:rsidRDefault="003037B6" w:rsidP="003037B6">
            <w:pPr>
              <w:rPr>
                <w:color w:val="000000"/>
              </w:rPr>
            </w:pPr>
            <w:r w:rsidRPr="002D2A70">
              <w:rPr>
                <w:color w:val="000000"/>
              </w:rPr>
              <w:t xml:space="preserve">State </w:t>
            </w:r>
            <w:proofErr w:type="spellStart"/>
            <w:r w:rsidRPr="002D2A70">
              <w:rPr>
                <w:color w:val="000000"/>
              </w:rPr>
              <w:t>anxiety</w:t>
            </w:r>
            <w:proofErr w:type="spellEnd"/>
            <w:r w:rsidRPr="002D2A70">
              <w:rPr>
                <w:color w:val="000000"/>
              </w:rPr>
              <w:t xml:space="preserve"> Score [± SD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7891C7" w14:textId="65E9BDB1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39.9 ± 11.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7D5D54" w14:textId="6C3DB2C0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46.1 ± 11.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7237C8" w14:textId="0317D9BC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04</w:t>
            </w:r>
          </w:p>
        </w:tc>
      </w:tr>
      <w:tr w:rsidR="003037B6" w:rsidRPr="002D2A70" w14:paraId="21EA9C46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F5DE1F" w14:textId="79738874" w:rsidR="003037B6" w:rsidRPr="002D2A70" w:rsidRDefault="003037B6" w:rsidP="003037B6">
            <w:pPr>
              <w:rPr>
                <w:color w:val="000000"/>
              </w:rPr>
            </w:pPr>
            <w:proofErr w:type="spellStart"/>
            <w:r w:rsidRPr="002D2A70">
              <w:rPr>
                <w:color w:val="000000"/>
              </w:rPr>
              <w:t>Trait</w:t>
            </w:r>
            <w:proofErr w:type="spellEnd"/>
            <w:r w:rsidRPr="002D2A70">
              <w:rPr>
                <w:color w:val="000000"/>
              </w:rPr>
              <w:t xml:space="preserve"> </w:t>
            </w:r>
            <w:proofErr w:type="spellStart"/>
            <w:r w:rsidRPr="002D2A70">
              <w:rPr>
                <w:color w:val="000000"/>
              </w:rPr>
              <w:t>anxiety</w:t>
            </w:r>
            <w:proofErr w:type="spellEnd"/>
            <w:r w:rsidRPr="002D2A70">
              <w:rPr>
                <w:color w:val="000000"/>
              </w:rPr>
              <w:t xml:space="preserve"> Score [± SD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571452" w14:textId="186B5118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35.4 ± 9.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B34516" w14:textId="355F7669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41.4 ± 10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6E38C8" w14:textId="1B74625F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03</w:t>
            </w:r>
          </w:p>
        </w:tc>
      </w:tr>
      <w:tr w:rsidR="003037B6" w:rsidRPr="002D2A70" w14:paraId="081B6635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79DB08" w14:textId="1015F3B6" w:rsidR="003037B6" w:rsidRPr="002D2A70" w:rsidRDefault="003037B6" w:rsidP="003037B6">
            <w:pPr>
              <w:rPr>
                <w:color w:val="000000"/>
              </w:rPr>
            </w:pPr>
            <w:proofErr w:type="spellStart"/>
            <w:r w:rsidRPr="002D2A70">
              <w:rPr>
                <w:color w:val="000000"/>
              </w:rPr>
              <w:t>Anxiety</w:t>
            </w:r>
            <w:proofErr w:type="spellEnd"/>
            <w:r w:rsidRPr="002D2A70">
              <w:rPr>
                <w:color w:val="000000"/>
              </w:rPr>
              <w:t xml:space="preserve"> [%]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D4A530" w14:textId="089B4BE8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52 (n=50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D1EFC5" w14:textId="631A30C3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65 (n=13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E7F70F" w14:textId="2DD5F67A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32</w:t>
            </w:r>
          </w:p>
        </w:tc>
      </w:tr>
      <w:tr w:rsidR="003037B6" w:rsidRPr="002D2A70" w14:paraId="13B8BA6F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2CAF49" w14:textId="1215F60D" w:rsidR="003037B6" w:rsidRPr="002D2A70" w:rsidRDefault="003037B6" w:rsidP="003037B6">
            <w:pPr>
              <w:rPr>
                <w:color w:val="000000"/>
              </w:rPr>
            </w:pPr>
            <w:r w:rsidRPr="002D2A70">
              <w:rPr>
                <w:color w:val="000000"/>
              </w:rPr>
              <w:t>PCS [± SD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4D478E" w14:textId="131D0537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41.2 ± 11.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BEE9BA" w14:textId="3880C297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38.2 ± 9.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1967ED" w14:textId="61E70B76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23</w:t>
            </w:r>
          </w:p>
        </w:tc>
      </w:tr>
      <w:tr w:rsidR="003037B6" w:rsidRPr="002D2A70" w14:paraId="688526AC" w14:textId="77777777" w:rsidTr="003037B6">
        <w:trPr>
          <w:trHeight w:val="165"/>
        </w:trPr>
        <w:tc>
          <w:tcPr>
            <w:tcW w:w="4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D4E567" w14:textId="24D07299" w:rsidR="003037B6" w:rsidRPr="002D2A70" w:rsidRDefault="003037B6" w:rsidP="003037B6">
            <w:pPr>
              <w:rPr>
                <w:color w:val="000000"/>
              </w:rPr>
            </w:pPr>
            <w:r w:rsidRPr="002D2A70">
              <w:rPr>
                <w:color w:val="000000"/>
              </w:rPr>
              <w:t>MCS [± SD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717948" w14:textId="1F7CD94A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49.4 ± 11.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46A955" w14:textId="4985C09B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49.3 ± 11.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DAE430" w14:textId="0DC3A6A2" w:rsidR="003037B6" w:rsidRPr="002D2A70" w:rsidRDefault="003037B6" w:rsidP="003037B6">
            <w:pPr>
              <w:jc w:val="center"/>
              <w:rPr>
                <w:color w:val="000000"/>
              </w:rPr>
            </w:pPr>
            <w:r w:rsidRPr="002D2A70">
              <w:rPr>
                <w:color w:val="000000"/>
              </w:rPr>
              <w:t>0.96</w:t>
            </w:r>
          </w:p>
        </w:tc>
      </w:tr>
    </w:tbl>
    <w:p w14:paraId="43E8A66C" w14:textId="77777777" w:rsidR="003037B6" w:rsidRPr="002D2A70" w:rsidRDefault="003037B6" w:rsidP="003037B6">
      <w:pPr>
        <w:pBdr>
          <w:top w:val="nil"/>
          <w:left w:val="nil"/>
          <w:bottom w:val="nil"/>
          <w:right w:val="nil"/>
          <w:between w:val="nil"/>
          <w:bar w:val="nil"/>
        </w:pBdr>
        <w:rPr>
          <w:lang w:val="en-US"/>
        </w:rPr>
      </w:pPr>
      <w:r w:rsidRPr="002D2A70">
        <w:rPr>
          <w:lang w:val="en-US"/>
        </w:rPr>
        <w:t>ACE: angiotensin converting enzyme, ICD: implantable cardioverter defibrillator, NT-pro-BNP: N-terminal-pro-brain natriuretic peptide, NYHA: New York Heart Association, TSH: thyroid stimulating hormone, WCD: wearable cardioverter defibrillator</w:t>
      </w:r>
    </w:p>
    <w:p w14:paraId="4F454730" w14:textId="77777777" w:rsidR="003037B6" w:rsidRPr="002D2A70" w:rsidRDefault="003037B6" w:rsidP="003037B6">
      <w:pPr>
        <w:rPr>
          <w:lang w:val="en-US"/>
        </w:rPr>
      </w:pPr>
      <w:r w:rsidRPr="002D2A70">
        <w:rPr>
          <w:lang w:val="en-US"/>
        </w:rPr>
        <w:t>*data are presented as mean ± standard deviation (SD) or percentage [frequency n]</w:t>
      </w:r>
    </w:p>
    <w:p w14:paraId="2FC8E0FE" w14:textId="77777777" w:rsidR="003037B6" w:rsidRPr="002D2A70" w:rsidRDefault="003037B6" w:rsidP="003037B6">
      <w:pPr>
        <w:rPr>
          <w:lang w:val="en-US"/>
        </w:rPr>
      </w:pPr>
      <w:r w:rsidRPr="002D2A70">
        <w:rPr>
          <w:lang w:val="en-US"/>
        </w:rPr>
        <w:t>**selective serotonin reuptake inhibitors, benzodiazepines, low and high potency antipsychotics, tricyclic and other antidepressants</w:t>
      </w:r>
    </w:p>
    <w:p w14:paraId="6073EF4C" w14:textId="359C09F3" w:rsidR="00863398" w:rsidRPr="00227AF0" w:rsidRDefault="00863398" w:rsidP="00227AF0">
      <w:pPr>
        <w:rPr>
          <w:lang w:val="en-US"/>
        </w:rPr>
      </w:pPr>
    </w:p>
    <w:sectPr w:rsidR="00863398" w:rsidRPr="00227AF0" w:rsidSect="0077361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398"/>
    <w:rsid w:val="00006BAD"/>
    <w:rsid w:val="00024872"/>
    <w:rsid w:val="00036C28"/>
    <w:rsid w:val="000415A5"/>
    <w:rsid w:val="00074519"/>
    <w:rsid w:val="000B24DA"/>
    <w:rsid w:val="000E0480"/>
    <w:rsid w:val="000F130E"/>
    <w:rsid w:val="000F2E6E"/>
    <w:rsid w:val="000F7B0C"/>
    <w:rsid w:val="001200C6"/>
    <w:rsid w:val="0016524B"/>
    <w:rsid w:val="00186EE3"/>
    <w:rsid w:val="00192E79"/>
    <w:rsid w:val="00195A6A"/>
    <w:rsid w:val="001B189F"/>
    <w:rsid w:val="001B2474"/>
    <w:rsid w:val="001C6ED4"/>
    <w:rsid w:val="00204102"/>
    <w:rsid w:val="002221C8"/>
    <w:rsid w:val="00227AF0"/>
    <w:rsid w:val="00250414"/>
    <w:rsid w:val="00256FC2"/>
    <w:rsid w:val="0027784A"/>
    <w:rsid w:val="002C0AE8"/>
    <w:rsid w:val="002D0BEA"/>
    <w:rsid w:val="002D2A70"/>
    <w:rsid w:val="003037B6"/>
    <w:rsid w:val="0034081C"/>
    <w:rsid w:val="00342E72"/>
    <w:rsid w:val="00353E38"/>
    <w:rsid w:val="00356254"/>
    <w:rsid w:val="003A3285"/>
    <w:rsid w:val="003D0F7D"/>
    <w:rsid w:val="003E14BF"/>
    <w:rsid w:val="00441429"/>
    <w:rsid w:val="00444C9B"/>
    <w:rsid w:val="004560C4"/>
    <w:rsid w:val="0049120B"/>
    <w:rsid w:val="004C2C0F"/>
    <w:rsid w:val="004E0F5A"/>
    <w:rsid w:val="004F01D7"/>
    <w:rsid w:val="004F7CEA"/>
    <w:rsid w:val="0055024B"/>
    <w:rsid w:val="005B3184"/>
    <w:rsid w:val="005B6B67"/>
    <w:rsid w:val="00631C1D"/>
    <w:rsid w:val="00661516"/>
    <w:rsid w:val="006626BA"/>
    <w:rsid w:val="006900B6"/>
    <w:rsid w:val="0069187F"/>
    <w:rsid w:val="00691E53"/>
    <w:rsid w:val="0069409D"/>
    <w:rsid w:val="006B6221"/>
    <w:rsid w:val="006D563C"/>
    <w:rsid w:val="006F05CC"/>
    <w:rsid w:val="006F68C1"/>
    <w:rsid w:val="007301A3"/>
    <w:rsid w:val="00773616"/>
    <w:rsid w:val="007D6FE7"/>
    <w:rsid w:val="00810976"/>
    <w:rsid w:val="008122DA"/>
    <w:rsid w:val="008260A6"/>
    <w:rsid w:val="00832619"/>
    <w:rsid w:val="0084147E"/>
    <w:rsid w:val="0085107D"/>
    <w:rsid w:val="008606D0"/>
    <w:rsid w:val="00863398"/>
    <w:rsid w:val="008A0D7D"/>
    <w:rsid w:val="008B7290"/>
    <w:rsid w:val="00944B01"/>
    <w:rsid w:val="00971ED9"/>
    <w:rsid w:val="009A2572"/>
    <w:rsid w:val="009A310A"/>
    <w:rsid w:val="009C48C9"/>
    <w:rsid w:val="009D14A4"/>
    <w:rsid w:val="009E2B6C"/>
    <w:rsid w:val="00A2159C"/>
    <w:rsid w:val="00A2319E"/>
    <w:rsid w:val="00A539B9"/>
    <w:rsid w:val="00A5490A"/>
    <w:rsid w:val="00AA6469"/>
    <w:rsid w:val="00B104FA"/>
    <w:rsid w:val="00B46EB7"/>
    <w:rsid w:val="00B5244F"/>
    <w:rsid w:val="00B966EC"/>
    <w:rsid w:val="00BB669B"/>
    <w:rsid w:val="00BC3151"/>
    <w:rsid w:val="00BD2200"/>
    <w:rsid w:val="00BD68AE"/>
    <w:rsid w:val="00BF64E3"/>
    <w:rsid w:val="00C23282"/>
    <w:rsid w:val="00C31B65"/>
    <w:rsid w:val="00C522DE"/>
    <w:rsid w:val="00D66253"/>
    <w:rsid w:val="00D93D61"/>
    <w:rsid w:val="00DF3353"/>
    <w:rsid w:val="00E95AD0"/>
    <w:rsid w:val="00ED5914"/>
    <w:rsid w:val="00EE462C"/>
    <w:rsid w:val="00F710F4"/>
    <w:rsid w:val="00F722AF"/>
    <w:rsid w:val="00FC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61FF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3398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863398"/>
  </w:style>
  <w:style w:type="paragraph" w:customStyle="1" w:styleId="Text">
    <w:name w:val="Text"/>
    <w:rsid w:val="009D14A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48C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48C9"/>
    <w:rPr>
      <w:rFonts w:ascii="Tahom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3398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863398"/>
  </w:style>
  <w:style w:type="paragraph" w:customStyle="1" w:styleId="Text">
    <w:name w:val="Text"/>
    <w:rsid w:val="009D14A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48C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48C9"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eiss90</dc:creator>
  <cp:lastModifiedBy>Pfister</cp:lastModifiedBy>
  <cp:revision>3</cp:revision>
  <dcterms:created xsi:type="dcterms:W3CDTF">2018-08-25T15:01:00Z</dcterms:created>
  <dcterms:modified xsi:type="dcterms:W3CDTF">2018-09-03T09:40:00Z</dcterms:modified>
</cp:coreProperties>
</file>